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D7688" w14:textId="4A4DE357" w:rsidR="008C7553" w:rsidRPr="008C7553" w:rsidRDefault="008C7553" w:rsidP="008C7553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l Table S1. Clinical Observations </w:t>
      </w:r>
    </w:p>
    <w:tbl>
      <w:tblPr>
        <w:tblW w:w="12616" w:type="dxa"/>
        <w:jc w:val="center"/>
        <w:tblLook w:val="04A0" w:firstRow="1" w:lastRow="0" w:firstColumn="1" w:lastColumn="0" w:noHBand="0" w:noVBand="1"/>
      </w:tblPr>
      <w:tblGrid>
        <w:gridCol w:w="222"/>
        <w:gridCol w:w="919"/>
        <w:gridCol w:w="1201"/>
        <w:gridCol w:w="831"/>
        <w:gridCol w:w="830"/>
        <w:gridCol w:w="830"/>
        <w:gridCol w:w="943"/>
        <w:gridCol w:w="830"/>
        <w:gridCol w:w="848"/>
        <w:gridCol w:w="850"/>
        <w:gridCol w:w="848"/>
        <w:gridCol w:w="848"/>
        <w:gridCol w:w="996"/>
        <w:gridCol w:w="810"/>
        <w:gridCol w:w="810"/>
      </w:tblGrid>
      <w:tr w:rsidR="008C7553" w:rsidRPr="004E4138" w14:paraId="2E8C6E8D" w14:textId="77777777" w:rsidTr="008C7553">
        <w:trPr>
          <w:trHeight w:val="403"/>
          <w:jc w:val="center"/>
        </w:trPr>
        <w:tc>
          <w:tcPr>
            <w:tcW w:w="2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1B7" w14:textId="77777777" w:rsidR="008C7553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DDA18E9" w14:textId="77777777" w:rsidR="008C7553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97866F" w14:textId="77777777" w:rsidR="008C7553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56578F7" w14:textId="12FA839B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5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4B7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FB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FE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hallen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AB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B0B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84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16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2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8F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5D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C3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8</w:t>
            </w:r>
          </w:p>
        </w:tc>
      </w:tr>
      <w:tr w:rsidR="008C7553" w:rsidRPr="004E4138" w14:paraId="2A39D58B" w14:textId="77777777" w:rsidTr="008C7553">
        <w:trPr>
          <w:trHeight w:val="403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F8B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37E" w14:textId="0CAF72AA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318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03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19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741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0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28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1-Oct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B9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2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F9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3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69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4-Oct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EC3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5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A2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6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B71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7-Oct-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BC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8-Oct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B8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9-Oct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F6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-Oct-20</w:t>
            </w:r>
          </w:p>
        </w:tc>
      </w:tr>
      <w:tr w:rsidR="008C7553" w:rsidRPr="004E4138" w14:paraId="70536FA2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016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7FF8" w14:textId="77777777" w:rsidR="008C7553" w:rsidRPr="004E4138" w:rsidRDefault="008C7553" w:rsidP="008C755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</w:t>
            </w: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A  (necropsy day 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25B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729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F3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B30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CAE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55C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76E031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727A513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598B8BF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598577D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5C48DCA7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5B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45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A1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C0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AE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AC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D9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52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3E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FE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67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0E81C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94DEF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3AB4B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33F4F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2738EBD9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CC5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92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52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9C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3F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56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0E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F7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F36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D78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646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62EE3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59591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BADE1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E69D9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67C98CFE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19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1A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7E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3E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0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B5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43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24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94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55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A8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56CDB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1EA97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57243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15862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693AF10E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6E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FB3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2A2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EF96" w14:textId="0FAA8492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A</w:t>
            </w:r>
            <w:r w:rsidR="00C63F26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2A07" w14:textId="1BAC9FD2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A</w:t>
            </w:r>
            <w:r w:rsidR="00C63F26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34E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3A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F9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76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35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51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2CF39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8A899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CDC24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A39FE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66F61677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B8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92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EB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DD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1F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9CF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4F3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28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61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25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C4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4DFC7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DA0ED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77D96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DCC81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0DEC224F" w14:textId="77777777" w:rsidTr="008C7553">
        <w:trPr>
          <w:trHeight w:val="20"/>
          <w:jc w:val="center"/>
        </w:trPr>
        <w:tc>
          <w:tcPr>
            <w:tcW w:w="3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ED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B  (necropsy day 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E8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21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D2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A9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B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40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36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0A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37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D8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0B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6AF5727C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D6B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B4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8E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73F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40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38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4F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F1A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CE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518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1C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, 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77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, 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6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0F450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D70C0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4115452F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83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3A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9B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99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BA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6F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61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7E4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7D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, 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0D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91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36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D6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E8DA9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15A2D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5738D1C6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A8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BA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8D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5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19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AD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B5A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0D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40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D6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43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DD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C7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E0595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CF994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17E547B5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89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72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E0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D14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35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41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9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129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3A0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03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492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58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8E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FF746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20804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14E8A072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B8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C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37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A0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B2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60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E86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A2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A7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D5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237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16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C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41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B196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DEB59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7B303562" w14:textId="77777777" w:rsidTr="008C7553">
        <w:trPr>
          <w:trHeight w:val="20"/>
          <w:jc w:val="center"/>
        </w:trPr>
        <w:tc>
          <w:tcPr>
            <w:tcW w:w="3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94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C  (necropsy day 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82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51F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47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AA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C9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85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24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18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84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07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C9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4DE91625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13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B7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B3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F5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C5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68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0F2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07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CF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C2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48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22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36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F62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5C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0199DDB6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06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C3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0B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567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065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77C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38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FE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1B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D1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CF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C2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, C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F2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D1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13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D3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16AFF987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3B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0F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E1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37C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F19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E6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37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3F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06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R, 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52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45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08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, 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0A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C5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, 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AFE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39E2F37D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63E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165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2D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61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00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1F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484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6FB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06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74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412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7C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, 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4EF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1, 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63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7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0BB9CB51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67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EE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E18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93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17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C7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59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3E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6A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D9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8E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, N2, 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7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DC4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A47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80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63C9E350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AC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C8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1D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9A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30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04D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E7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22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675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43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60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CD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0C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23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FD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38C89E3E" w14:textId="77777777" w:rsidTr="008C7553">
        <w:trPr>
          <w:trHeight w:val="20"/>
          <w:jc w:val="center"/>
        </w:trPr>
        <w:tc>
          <w:tcPr>
            <w:tcW w:w="3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414" w14:textId="77777777" w:rsidR="008C7553" w:rsidRPr="004E4138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24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B1E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52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E8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42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18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B9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ED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F34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D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A8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4772FC0A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8FC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DA2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A10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260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423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2A5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267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DC8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E25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9E5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65E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04D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D05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AB9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F70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4CE59EC9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D7F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BE9" w14:textId="60DD90CF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98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A7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19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E71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0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6D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1-Oct-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56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2-Oct-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0E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3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6DB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4-Oct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39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5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E1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6-Oct-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C18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7-Oct-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0E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8-Oct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A5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9-Oct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D4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-Oct-20</w:t>
            </w:r>
          </w:p>
        </w:tc>
      </w:tr>
      <w:tr w:rsidR="008C7553" w:rsidRPr="004E4138" w14:paraId="37E3E3A1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676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2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A0DA" w14:textId="77777777" w:rsidR="008C7553" w:rsidRPr="004E4138" w:rsidRDefault="008C7553" w:rsidP="008C755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</w:t>
            </w: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A  (necropsy day 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9B2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AD0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2C5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220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9D5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DAC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419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7D9FBE5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7455B9C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7C55E6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09C3CED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5E4F3BFB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E2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A9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C6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9C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AB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DF7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D0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E1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510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1C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551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79EBF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5E1F9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EE10C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05D1D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3C712B5C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EC1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B6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6B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CA2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A87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BF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B5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CA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3D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81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EC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C11EE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CBE9C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D51B7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8A79D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245FC8DA" w14:textId="77777777" w:rsidTr="008C7553">
        <w:trPr>
          <w:trHeight w:val="20"/>
          <w:jc w:val="center"/>
        </w:trPr>
        <w:tc>
          <w:tcPr>
            <w:tcW w:w="3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4B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B  (necropsy day 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1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0E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5C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DF5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4B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565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2F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79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39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BB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A1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3D0BA777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92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AA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BA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A3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F2D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AB3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61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862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19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15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A3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C2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96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0B00B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2845D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0EBBAC61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4C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AF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60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B5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0E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2A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67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ED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15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82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B1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189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39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47C82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D558C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</w:tr>
      <w:tr w:rsidR="008C7553" w:rsidRPr="004E4138" w14:paraId="72172BD3" w14:textId="77777777" w:rsidTr="008C7553">
        <w:trPr>
          <w:trHeight w:val="20"/>
          <w:jc w:val="center"/>
        </w:trPr>
        <w:tc>
          <w:tcPr>
            <w:tcW w:w="3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FC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C  (necropsy day 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58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69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73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FF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2B5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87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6B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9A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82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93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2D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530BD68C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02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E85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5F41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2D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A3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5C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49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93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C6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82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9EB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22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D2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05A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0C9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300A2FED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A4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D30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413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EA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A6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E8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F333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A6E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BB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5A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8D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E9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CA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7D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C16B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60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4E4138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8C7553" w:rsidRPr="004E4138" w14:paraId="343F5424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F9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B2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74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CB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DD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8C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D2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FB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FCC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9A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F75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70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B57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5D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F9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4E4138" w14:paraId="1025D1DA" w14:textId="77777777" w:rsidTr="008C7553">
        <w:trPr>
          <w:trHeight w:val="2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C49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6A1A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B68" w14:textId="77777777" w:rsidR="008C7553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  <w:p w14:paraId="3CDA04F4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C1F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ED2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528D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0E8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B46" w14:textId="77777777" w:rsidR="008C7553" w:rsidRPr="004E413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A394042" w14:textId="77777777" w:rsidR="008C7553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50760FE" w14:textId="43A774D1" w:rsidR="008C7553" w:rsidRPr="00A20700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0700">
        <w:rPr>
          <w:rFonts w:ascii="Arial" w:hAnsi="Arial" w:cs="Arial"/>
          <w:sz w:val="18"/>
          <w:szCs w:val="18"/>
        </w:rPr>
        <w:t xml:space="preserve">F = fever ≥103.0 °F </w:t>
      </w:r>
    </w:p>
    <w:p w14:paraId="57209BE1" w14:textId="77777777" w:rsidR="008C7553" w:rsidRPr="00A20700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0700">
        <w:rPr>
          <w:rFonts w:ascii="Arial" w:hAnsi="Arial" w:cs="Arial"/>
          <w:sz w:val="18"/>
          <w:szCs w:val="18"/>
        </w:rPr>
        <w:t>R = respiratory rate ≥60 breaths/minute</w:t>
      </w:r>
    </w:p>
    <w:p w14:paraId="1908FC01" w14:textId="77777777" w:rsidR="008C7553" w:rsidRPr="00A20700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0700">
        <w:rPr>
          <w:rFonts w:ascii="Arial" w:hAnsi="Arial" w:cs="Arial"/>
          <w:sz w:val="18"/>
          <w:szCs w:val="18"/>
        </w:rPr>
        <w:t>N = nasal discharge (1 = mild, small amount of unilateral slightly cloudy mucus; 2 = moderate; bilateral cloudy mucus discharge; 3 = severe; copious bilateral purulent discharge)</w:t>
      </w:r>
    </w:p>
    <w:p w14:paraId="08B8701C" w14:textId="77777777" w:rsidR="008C7553" w:rsidRPr="00A20700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0700">
        <w:rPr>
          <w:rFonts w:ascii="Arial" w:hAnsi="Arial" w:cs="Arial"/>
          <w:sz w:val="18"/>
          <w:szCs w:val="18"/>
        </w:rPr>
        <w:t xml:space="preserve">D = diarrhea (1 = Mild; semi-formed feces, pasty; 2 = Moderate, loose feces with or without blood, fibrin, or </w:t>
      </w:r>
      <w:proofErr w:type="spellStart"/>
      <w:r w:rsidRPr="00A20700">
        <w:rPr>
          <w:rFonts w:ascii="Arial" w:hAnsi="Arial" w:cs="Arial"/>
          <w:sz w:val="18"/>
          <w:szCs w:val="18"/>
        </w:rPr>
        <w:t>pseudomembrane</w:t>
      </w:r>
      <w:proofErr w:type="spellEnd"/>
      <w:r w:rsidRPr="00A20700">
        <w:rPr>
          <w:rFonts w:ascii="Arial" w:hAnsi="Arial" w:cs="Arial"/>
          <w:sz w:val="18"/>
          <w:szCs w:val="18"/>
        </w:rPr>
        <w:t xml:space="preserve">; 3 = severe, watery feces, may be projectile, with or without blood, fibrin, or </w:t>
      </w:r>
      <w:proofErr w:type="spellStart"/>
      <w:r w:rsidRPr="00A20700">
        <w:rPr>
          <w:rFonts w:ascii="Arial" w:hAnsi="Arial" w:cs="Arial"/>
          <w:sz w:val="18"/>
          <w:szCs w:val="18"/>
        </w:rPr>
        <w:t>pseudomembrane</w:t>
      </w:r>
      <w:proofErr w:type="spellEnd"/>
      <w:r w:rsidRPr="00A20700">
        <w:rPr>
          <w:rFonts w:ascii="Arial" w:hAnsi="Arial" w:cs="Arial"/>
          <w:sz w:val="18"/>
          <w:szCs w:val="18"/>
        </w:rPr>
        <w:t>)</w:t>
      </w:r>
    </w:p>
    <w:p w14:paraId="26B18910" w14:textId="487BF968" w:rsidR="008C7553" w:rsidRDefault="008C7553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0700">
        <w:rPr>
          <w:rFonts w:ascii="Arial" w:hAnsi="Arial" w:cs="Arial"/>
          <w:sz w:val="18"/>
          <w:szCs w:val="18"/>
        </w:rPr>
        <w:t>C = cough (1 = single cough, induced; 2 = occasional spontaneous cough or repeated induced cough; 3 = repeated spontaneous cough)</w:t>
      </w:r>
    </w:p>
    <w:p w14:paraId="571BD482" w14:textId="6E48890C" w:rsidR="00C63F26" w:rsidRPr="00A20700" w:rsidRDefault="00C63F26" w:rsidP="008C755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Calf #685 replaced another calf that was excluded from the study on Day -1, thus there was no clinical observation data recorded for Calf #685 on Day -2 or -3.  </w:t>
      </w:r>
    </w:p>
    <w:p w14:paraId="64EFEA7F" w14:textId="77777777" w:rsidR="008C7553" w:rsidRDefault="008C7553" w:rsidP="008C7553">
      <w:pPr>
        <w:rPr>
          <w:rFonts w:cstheme="minorHAnsi"/>
          <w:b/>
          <w:bCs/>
        </w:rPr>
      </w:pPr>
    </w:p>
    <w:p w14:paraId="2E614AFA" w14:textId="77777777" w:rsidR="008C7553" w:rsidRDefault="008C7553" w:rsidP="008C7553">
      <w:pPr>
        <w:rPr>
          <w:rFonts w:cstheme="minorHAnsi"/>
          <w:b/>
          <w:bCs/>
        </w:rPr>
      </w:pPr>
    </w:p>
    <w:tbl>
      <w:tblPr>
        <w:tblpPr w:leftFromText="180" w:rightFromText="180" w:vertAnchor="text" w:horzAnchor="margin" w:tblpXSpec="center" w:tblpY="473"/>
        <w:tblW w:w="14082" w:type="dxa"/>
        <w:tblLook w:val="04A0" w:firstRow="1" w:lastRow="0" w:firstColumn="1" w:lastColumn="0" w:noHBand="0" w:noVBand="1"/>
      </w:tblPr>
      <w:tblGrid>
        <w:gridCol w:w="600"/>
        <w:gridCol w:w="920"/>
        <w:gridCol w:w="104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C7553" w:rsidRPr="00877477" w14:paraId="0E03A4A3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62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E15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B08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52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1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A7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0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4A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E3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2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5E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EE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8A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19E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F0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73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A0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05FD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87747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-Oct-20</w:t>
            </w:r>
          </w:p>
        </w:tc>
      </w:tr>
      <w:tr w:rsidR="008C7553" w:rsidRPr="00877477" w14:paraId="380C01B0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001" w14:textId="77777777" w:rsidR="008C7553" w:rsidRPr="00877477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873" w14:textId="77777777" w:rsidR="008C7553" w:rsidRPr="00877477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E5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9A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12E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FE4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9498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7218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B9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1A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702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B2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010145EF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175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B25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BE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71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CF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0E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6B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F3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40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5F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1E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F8F5C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FA20A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C43B9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2F69F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08FB95EA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873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73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A3E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2C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13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F8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DE5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23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EB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66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1C0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B673D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869CE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3F152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1C3A7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35393560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BB4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CFD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9C2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97D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08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A0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E4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351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A28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DF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17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C13C6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2371B0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14ACB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31D15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50FE5067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6908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AD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2E3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FF4" w14:textId="0C6437A3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NA</w:t>
            </w:r>
            <w:r w:rsidR="00C63F26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40A" w14:textId="7BB721AE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NA</w:t>
            </w:r>
            <w:r w:rsidR="00C63F26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9A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33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D7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C9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5B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5A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467B1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EC77E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C1616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C300B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057004AD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71E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01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1B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9C9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3F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B5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528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9A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A2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61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05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33F00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8B627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4DD5C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0F565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625FEBD5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5BF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1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35E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4F8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D13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779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C811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F9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731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107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C8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146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4CB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065E2048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D4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A5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19D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93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41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C8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46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9B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692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98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F9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6B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F7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C26D8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F0EA6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7EFF6A48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4F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4D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45B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3A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01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8D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C3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C2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FA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31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EA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434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39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3516E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BC4DB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41E306A2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A74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600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13D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8F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989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F8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86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443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AA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67F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33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72F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6CF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74DD2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5EFF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634D9F58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481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95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C7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B3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BB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CB1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9F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CFB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B8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F4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09D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9F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41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D3289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C832B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7E175496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42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633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B7B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A78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ED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318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77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7B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2F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BB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1E5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B6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88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FB015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7073C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14FA53DF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BE1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1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DA7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D43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2A8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3D2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4EB2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E5CC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280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59A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B43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CC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CE7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4E0E9350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F7E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86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DC4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ED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073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D3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51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9C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03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4A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19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C0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39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F1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74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</w:tr>
      <w:tr w:rsidR="008C7553" w:rsidRPr="00877477" w14:paraId="55DA5F64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2B3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050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2B3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61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0E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1D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DB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56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0DC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4F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3D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8F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F2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B8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57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</w:tr>
      <w:tr w:rsidR="008C7553" w:rsidRPr="00877477" w14:paraId="1A07511E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725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BC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239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BF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0D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75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694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62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3B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99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58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CB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DF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9D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E5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</w:tr>
      <w:tr w:rsidR="008C7553" w:rsidRPr="00877477" w14:paraId="137C6C1D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C00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625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917B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05E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B0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72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3A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8E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69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B2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1D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FD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E18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B4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85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</w:tr>
      <w:tr w:rsidR="008C7553" w:rsidRPr="00877477" w14:paraId="2E991728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3F7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BB8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6B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448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661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87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EE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16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18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7A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E2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F1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D0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82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BE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8</w:t>
            </w:r>
          </w:p>
        </w:tc>
      </w:tr>
      <w:tr w:rsidR="008C7553" w:rsidRPr="00877477" w14:paraId="4FC1924E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060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A5C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9D7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C58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87E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FFC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197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ECCB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E08B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0233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6DD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C269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EF05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4120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25D7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0</w:t>
            </w:r>
          </w:p>
        </w:tc>
      </w:tr>
      <w:tr w:rsidR="008C7553" w:rsidRPr="00877477" w14:paraId="17398380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513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279" w14:textId="77777777" w:rsidR="008C7553" w:rsidRPr="00877477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13E4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AE9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ADD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519F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25D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D11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293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397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12A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A505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85B6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93E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600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53909537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381" w14:textId="77777777" w:rsidR="008C7553" w:rsidRPr="00877477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72B6" w14:textId="77777777" w:rsidR="008C7553" w:rsidRPr="00877477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876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043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96D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EF8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7CD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6CB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2FD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432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C85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CBE8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B36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7B2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088" w14:textId="77777777" w:rsidR="008C7553" w:rsidRPr="009C5AC8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5A1163EB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4794" w14:textId="77777777" w:rsidR="008C7553" w:rsidRPr="00877477" w:rsidRDefault="008C7553" w:rsidP="008C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87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04B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FF8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1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55B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0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43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EA8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2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96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6D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9C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2F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2D6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6B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A93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B9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</w:rPr>
            </w:pPr>
            <w:r w:rsidRPr="00C11481">
              <w:rPr>
                <w:rFonts w:ascii="Arial Narrow" w:eastAsia="Times New Roman" w:hAnsi="Arial Narrow" w:cs="Calibri"/>
                <w:sz w:val="16"/>
                <w:szCs w:val="16"/>
              </w:rPr>
              <w:t>30-Oct-20</w:t>
            </w:r>
          </w:p>
        </w:tc>
      </w:tr>
      <w:tr w:rsidR="008C7553" w:rsidRPr="00877477" w14:paraId="0F8303A5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625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2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93D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CCF0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A5E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376B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3AC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21F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16C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C4FD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ED6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909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A52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414700E7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7AF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9ED7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65A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F02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69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1E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31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5CC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97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84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9B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9FC23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E9E1E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8BA69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83F47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5758DA07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F2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259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C15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67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6B9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B5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A97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DB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36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17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B0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A89AC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4775D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80FBB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44AAC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5E9C6E2F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5CC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2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220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640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9CF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BC1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7FC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578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4AE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7DE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5C6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CF3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EF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793393B1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178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DC1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1B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F3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7C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27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779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A7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2B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940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9A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1A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ED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A3CF7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5AB08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045599EB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D5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7FDE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040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09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D7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2FD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C7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DE4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DBE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31A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01F4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42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CB9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B243A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DA64A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8C7553" w:rsidRPr="00877477" w14:paraId="43AF7A02" w14:textId="77777777" w:rsidTr="008C7553">
        <w:trPr>
          <w:trHeight w:val="216"/>
        </w:trPr>
        <w:tc>
          <w:tcPr>
            <w:tcW w:w="3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816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2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B47" w14:textId="77777777" w:rsidR="008C7553" w:rsidRPr="00C11481" w:rsidRDefault="008C7553" w:rsidP="008C75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339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B92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898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C5A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95C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EE5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9B2F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471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000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786" w14:textId="77777777" w:rsidR="008C7553" w:rsidRPr="009C5AC8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7553" w:rsidRPr="00877477" w14:paraId="34C4EDC3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FC2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7E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93A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1E7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78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64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D3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8EB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C3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F91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1E6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1C5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48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842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4B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</w:tr>
      <w:tr w:rsidR="008C7553" w:rsidRPr="00877477" w14:paraId="076E8F91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174D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70F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74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C3C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E5D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9DAF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2F8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07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FE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020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26B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CEE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B23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BCA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411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BCCC" w14:textId="77777777" w:rsidR="008C7553" w:rsidRPr="00C11481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101.9</w:t>
            </w:r>
          </w:p>
        </w:tc>
      </w:tr>
      <w:tr w:rsidR="008C7553" w:rsidRPr="00877477" w14:paraId="7CF7FB8E" w14:textId="77777777" w:rsidTr="008C7553">
        <w:trPr>
          <w:trHeight w:val="216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CA8" w14:textId="77777777" w:rsidR="008C7553" w:rsidRPr="00877477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A1A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0A2B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DB7B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893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D6C4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E3D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D7A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9B4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F3B4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F48A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C29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531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40C4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4B55" w14:textId="77777777" w:rsidR="008C7553" w:rsidRPr="00B65602" w:rsidRDefault="008C7553" w:rsidP="008C7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.7</w:t>
            </w:r>
          </w:p>
        </w:tc>
      </w:tr>
    </w:tbl>
    <w:p w14:paraId="4BF24858" w14:textId="77777777" w:rsidR="00C63F26" w:rsidRDefault="008C7553" w:rsidP="008C755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Table S2. Rectal Temperatures</w:t>
      </w:r>
    </w:p>
    <w:p w14:paraId="28CE41C5" w14:textId="77777777" w:rsidR="00C63F26" w:rsidRPr="00A20700" w:rsidRDefault="00C63F26" w:rsidP="00C63F26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Calf #685 replaced another calf that was excluded from the study on Day -1, thus there was no clinical observation data recorded for Calf #685 on Day -2 or -3.  </w:t>
      </w:r>
    </w:p>
    <w:p w14:paraId="03E3E8B5" w14:textId="091A2B0D" w:rsidR="008C7553" w:rsidRDefault="008C7553" w:rsidP="008C755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F86961E" w14:textId="379BC0B7" w:rsidR="00C63F26" w:rsidRDefault="00303235" w:rsidP="0030323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l Table S3. Respiratory Rates (Breaths/Minute)</w:t>
      </w:r>
    </w:p>
    <w:tbl>
      <w:tblPr>
        <w:tblW w:w="13960" w:type="dxa"/>
        <w:jc w:val="center"/>
        <w:tblLook w:val="04A0" w:firstRow="1" w:lastRow="0" w:firstColumn="1" w:lastColumn="0" w:noHBand="0" w:noVBand="1"/>
      </w:tblPr>
      <w:tblGrid>
        <w:gridCol w:w="600"/>
        <w:gridCol w:w="960"/>
        <w:gridCol w:w="8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03235" w:rsidRPr="00C66127" w14:paraId="3E0ADE10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B92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303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F76A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18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45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3F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1F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Challe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40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2C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B1A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45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3BE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5C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B2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52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Day 8</w:t>
            </w:r>
          </w:p>
        </w:tc>
      </w:tr>
      <w:tr w:rsidR="00303235" w:rsidRPr="00C66127" w14:paraId="5BE0432A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B9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C54" w14:textId="46B57A1E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D4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F2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1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60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0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3D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A6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2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1C2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EF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20F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D73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AD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96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FD2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D5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-Oct-20</w:t>
            </w:r>
          </w:p>
        </w:tc>
      </w:tr>
      <w:tr w:rsidR="00303235" w:rsidRPr="00C66127" w14:paraId="772D030E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93A0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3424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32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FD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B7D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EA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76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03A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79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27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4A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52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50BDB64E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86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AA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50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CD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D2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12C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331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D5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20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1F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05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DA537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C0EAF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033E4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79123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5EEF4AF1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A9C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54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80E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0B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13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FB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C7E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B7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A7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0A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96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05948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1F757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E9B36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93CB6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4A665BD6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A8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E56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C95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8F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CD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02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66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8E2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BC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972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FA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E5173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B7BC4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BF6EF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12201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5AB62AA5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B2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B3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6B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552" w14:textId="3B941CA1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NA</w:t>
            </w:r>
            <w:r w:rsidR="00C63F26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1E4" w14:textId="3C1B0F40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NA</w:t>
            </w:r>
            <w:r w:rsidR="00C63F26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F4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2E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EA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57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C7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574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603D0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1117E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CE7F6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FBBE0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535BA8B0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1C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AF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20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45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2F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E2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28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70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7F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D7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724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91F46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9D3C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1E7A9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52ED0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2CD7BB20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9E6" w14:textId="77777777" w:rsidR="00303235" w:rsidRPr="00C11481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1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752" w14:textId="77777777" w:rsidR="00303235" w:rsidRPr="00C11481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DEB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DC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7FA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261D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66A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7CF9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57A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CBED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E70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246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6D5FA617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05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20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96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EA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97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B8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6B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04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EC8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98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B1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19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B4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4B0BB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0C6A8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672882A6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3A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5F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AD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D6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92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0D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E8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AB8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E0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68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1E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B7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9D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A3A74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54114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4464087F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5A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2D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95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7D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01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94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44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66B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13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A5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CB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8A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F0B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C28C7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93AD1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45464452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25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F0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7E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43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32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EF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2F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C4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40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91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0E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EFE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846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8842B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38F1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511897AE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D02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A1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A3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E57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F3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AE7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76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A3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51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2E1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0D2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D3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84E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0A6CD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FD57A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303235" w:rsidRPr="00C66127" w14:paraId="756DEAF7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B46" w14:textId="77777777" w:rsidR="00303235" w:rsidRPr="00C11481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Group 1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6D6" w14:textId="77777777" w:rsidR="00303235" w:rsidRPr="00C11481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161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493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92E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205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82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52B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25E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37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270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4CDF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559671A3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B6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15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B1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36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F6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9C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8D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C6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039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7E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F2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29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6A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63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88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</w:tr>
      <w:tr w:rsidR="00303235" w:rsidRPr="00C66127" w14:paraId="2DD201B9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0F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88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70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2B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439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1F3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82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D1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08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8D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5E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90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1C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7E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43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303235" w:rsidRPr="00C66127" w14:paraId="5C7C729F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01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99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7A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08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4C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53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FE2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4A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93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63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B4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D1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4DF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9B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C0A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303235" w:rsidRPr="00C66127" w14:paraId="7928398A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15F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37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D3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D3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72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08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31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E1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FB5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87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7A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3A1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407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08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FE4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303235" w:rsidRPr="00C66127" w14:paraId="07258D40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99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87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EE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006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B2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32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96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010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FFB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07E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D7A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4CC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17C8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D0D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F396" w14:textId="77777777" w:rsidR="00303235" w:rsidRPr="00C11481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1481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</w:tr>
      <w:tr w:rsidR="00303235" w:rsidRPr="00C66127" w14:paraId="6F622C53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CD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877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293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6F9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292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2C9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841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A49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FBC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87F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AE0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4BF1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ADA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FEC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23B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6</w:t>
            </w:r>
          </w:p>
        </w:tc>
      </w:tr>
      <w:tr w:rsidR="00303235" w:rsidRPr="00C66127" w14:paraId="10A46C8C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638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010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E01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357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CA7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19CF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D8E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4E2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2D7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98B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68B9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B89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094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E53E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F84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140E979B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86D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E9B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BD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56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DC8" w14:textId="77777777" w:rsidR="00303235" w:rsidRPr="009C5AC8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D2F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5DC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533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4B2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F015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A4A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1F7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EF4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189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5C3" w14:textId="77777777" w:rsidR="00303235" w:rsidRPr="009C5AC8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74B6E437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243" w14:textId="77777777" w:rsidR="00303235" w:rsidRPr="00C66127" w:rsidRDefault="00303235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CB8" w14:textId="26BA2AC1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f</w:t>
            </w: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A8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48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1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31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0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B92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78A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2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DF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82E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8D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AA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C0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439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AF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3D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C66127"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  <w:t>30-Oct-20</w:t>
            </w:r>
          </w:p>
        </w:tc>
      </w:tr>
      <w:tr w:rsidR="00303235" w:rsidRPr="00C66127" w14:paraId="29E2000A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781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DB6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4C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60B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BA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B9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F9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21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17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EF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C8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8F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2A80C9D2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4B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0C7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8E2A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BAC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04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40F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A4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FA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7B8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D3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98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4CC3B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FDF67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E4EDA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7ED36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03235" w:rsidRPr="00C66127" w14:paraId="58372889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7F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8C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4DE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6E5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6F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95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B7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E70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80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FC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5F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AA5A1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4FABC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7ECA2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1F70C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03235" w:rsidRPr="00C66127" w14:paraId="2BFCFCBA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539" w14:textId="77777777" w:rsidR="00303235" w:rsidRPr="0083194B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34C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16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B1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14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4D1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02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23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25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60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9F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961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784CD1EB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40C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6D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C19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21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F8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F0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5E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4C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BF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0B7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F8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4D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82D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D77C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38E8E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03235" w:rsidRPr="00C66127" w14:paraId="1BEEC58E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196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07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954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00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62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2C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96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53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6D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413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F2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F35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56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8B290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B2944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03235" w:rsidRPr="00C66127" w14:paraId="2188AB72" w14:textId="77777777" w:rsidTr="00ED0FE5">
        <w:trPr>
          <w:trHeight w:val="216"/>
          <w:jc w:val="center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BB0" w14:textId="77777777" w:rsidR="00303235" w:rsidRPr="0083194B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422" w14:textId="77777777" w:rsidR="00303235" w:rsidRPr="00C66127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3FC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6E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2E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14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50A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A1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D80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A1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05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B15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03235" w:rsidRPr="00C66127" w14:paraId="6FAAB5CC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B5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18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9DD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C6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ED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18C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49F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89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DD1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94E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FE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62D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DD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CB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8B8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03235" w:rsidRPr="00C66127" w14:paraId="7C8F8035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61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0F3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4A5" w14:textId="77777777" w:rsidR="00303235" w:rsidRPr="0083194B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9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AA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BF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7E0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1F06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76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C8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FD2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32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C7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A57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329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87A4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61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03235" w:rsidRPr="00C66127" w14:paraId="4FEE59F9" w14:textId="77777777" w:rsidTr="00ED0FE5">
        <w:trPr>
          <w:trHeight w:val="216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52B" w14:textId="77777777" w:rsidR="00303235" w:rsidRPr="00C66127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C76" w14:textId="77777777" w:rsidR="00303235" w:rsidRPr="00B65602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C8A" w14:textId="77777777" w:rsidR="00303235" w:rsidRPr="00B65602" w:rsidRDefault="00303235" w:rsidP="00ED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E385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59E9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50A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63F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6C3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984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59F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A96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700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42A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EF0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BAB" w14:textId="77777777" w:rsidR="00303235" w:rsidRPr="00B65602" w:rsidRDefault="00303235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.0</w:t>
            </w:r>
          </w:p>
        </w:tc>
      </w:tr>
    </w:tbl>
    <w:p w14:paraId="27475C96" w14:textId="77777777" w:rsidR="00C63F26" w:rsidRPr="00A20700" w:rsidRDefault="00C63F26" w:rsidP="00C63F26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Calf #685 replaced another calf that was excluded from the study on Day -1, thus there was no clinical observation data recorded for Calf #685 on Day -2 or -3.  </w:t>
      </w:r>
    </w:p>
    <w:p w14:paraId="4D63C856" w14:textId="1330AAB3" w:rsidR="00766A0B" w:rsidRDefault="00766A0B"/>
    <w:p w14:paraId="4D115ADC" w14:textId="2DD78EDA" w:rsidR="001F0A91" w:rsidRDefault="001F0A91"/>
    <w:p w14:paraId="4E842FCC" w14:textId="22BAE3A8" w:rsidR="001F0A91" w:rsidRPr="001F0A91" w:rsidRDefault="001F0A91" w:rsidP="001F0A9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l Table S4. Nasal swab virus shedding (Log</w:t>
      </w:r>
      <w:r>
        <w:rPr>
          <w:rFonts w:cstheme="minorHAnsi"/>
          <w:b/>
          <w:bCs/>
          <w:vertAlign w:val="subscript"/>
        </w:rPr>
        <w:t>10</w:t>
      </w:r>
      <w:r>
        <w:rPr>
          <w:rFonts w:cstheme="minorHAnsi"/>
          <w:b/>
          <w:bCs/>
        </w:rPr>
        <w:t xml:space="preserve"> TCID</w:t>
      </w:r>
      <w:r>
        <w:rPr>
          <w:rFonts w:cstheme="minorHAnsi"/>
          <w:b/>
          <w:bCs/>
          <w:vertAlign w:val="subscript"/>
        </w:rPr>
        <w:t>50</w:t>
      </w:r>
      <w:r>
        <w:rPr>
          <w:rFonts w:cstheme="minorHAnsi"/>
          <w:b/>
          <w:bCs/>
        </w:rPr>
        <w:t>/mL)</w:t>
      </w:r>
    </w:p>
    <w:tbl>
      <w:tblPr>
        <w:tblW w:w="11620" w:type="dxa"/>
        <w:jc w:val="center"/>
        <w:tblLook w:val="04A0" w:firstRow="1" w:lastRow="0" w:firstColumn="1" w:lastColumn="0" w:noHBand="0" w:noVBand="1"/>
      </w:tblPr>
      <w:tblGrid>
        <w:gridCol w:w="960"/>
        <w:gridCol w:w="1036"/>
        <w:gridCol w:w="98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F0A91" w:rsidRPr="00155D58" w14:paraId="774A8311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46B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882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2AF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D2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21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40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32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3E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1D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AF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71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28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ay 8</w:t>
            </w:r>
          </w:p>
        </w:tc>
      </w:tr>
      <w:tr w:rsidR="001F0A91" w:rsidRPr="00155D58" w14:paraId="5D9FBBB7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91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F4E" w14:textId="40663F7F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f</w:t>
            </w: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C16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8D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98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AF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5C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9B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7E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34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92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2F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0-Oct-20</w:t>
            </w:r>
          </w:p>
        </w:tc>
      </w:tr>
      <w:tr w:rsidR="001F0A91" w:rsidRPr="00155D58" w14:paraId="5545B17B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3578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1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C33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C80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69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36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FB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D9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4F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489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A6A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6FE66FFF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A0D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13D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56A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05B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DB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12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10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DB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7E295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042FE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AE166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9DEEF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6B587C20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EC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1D9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EF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F4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E5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AC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3A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F0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E4E9A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E36B8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A1E48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C9D76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14052675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A4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D6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CB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96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1F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42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10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86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BEBFD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D1C6A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BF267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33CB2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2FE92E8A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C1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303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6E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4B2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FFF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7C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61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5DE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2CD57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07036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1BB02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41F1E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53BA156C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9E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EDC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FA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32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F1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59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C2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128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5A241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26C9B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16338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C369A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36BAD1AE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894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1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F2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6F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1E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9D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27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80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3C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AE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BC9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60B5DB29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D33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22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60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36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FB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68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57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B9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EB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98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210E0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23851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3CC05933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C4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5E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DC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E0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CF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52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DF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58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EB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2A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DA60B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BCE59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7F8BD7D8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BE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BC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A9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82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F8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86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FCF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9C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EC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A0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9771E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FA75F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27791486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13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01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7E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07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76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72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5F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DE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9A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D5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82465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D0E1F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6BB58EC7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C1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B51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5B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EC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68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C2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9F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45E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F7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6B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015BD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2DDE4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46FA3BF0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697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1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0B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FB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D9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63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7FF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7B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05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A5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0D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1A64BEC2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E7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E54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24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AE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3B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04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0A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55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75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A7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0D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4E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</w:tr>
      <w:tr w:rsidR="001F0A91" w:rsidRPr="00155D58" w14:paraId="709CC7A9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70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E2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B4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56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7F8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40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9E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D0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2F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12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02D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C9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</w:tr>
      <w:tr w:rsidR="001F0A91" w:rsidRPr="00155D58" w14:paraId="031D1F09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A7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83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832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69D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AC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58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17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9F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52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98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32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07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</w:t>
            </w:r>
          </w:p>
        </w:tc>
      </w:tr>
      <w:tr w:rsidR="001F0A91" w:rsidRPr="00155D58" w14:paraId="1B00FEF3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4A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73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C0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1C9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C7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CE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16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C9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12C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62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439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CF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</w:tr>
      <w:tr w:rsidR="001F0A91" w:rsidRPr="00155D58" w14:paraId="712402BD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6C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F9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80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E7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D0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EF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9C4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02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40B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4E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03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5E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</w:tr>
      <w:tr w:rsidR="001F0A91" w:rsidRPr="00155D58" w14:paraId="467D9338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29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7DD4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41D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BED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FFA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8274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9DFD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ADF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F6F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57AB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CDC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9C9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</w:t>
            </w:r>
          </w:p>
        </w:tc>
      </w:tr>
      <w:tr w:rsidR="001F0A91" w:rsidRPr="00155D58" w14:paraId="2AFBF7B6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4F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2E22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41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3CE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D09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CAB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343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84B2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4F5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21C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5D41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91D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6633AF23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36E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2348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69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AC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9CC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EF6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3EB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BF7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420B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C7D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836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2C0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42822E4F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52E" w14:textId="77777777" w:rsidR="001F0A91" w:rsidRPr="00155D58" w:rsidRDefault="001F0A91" w:rsidP="00ED0F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77F" w14:textId="078F5DDD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f</w:t>
            </w: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582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lP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3F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1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6E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3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8C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448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49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47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48D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B9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-Oct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D78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0-Oct-20</w:t>
            </w:r>
          </w:p>
        </w:tc>
      </w:tr>
      <w:tr w:rsidR="001F0A91" w:rsidRPr="00155D58" w14:paraId="385F4D22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57E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2A  (necropsy day 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4F9E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6C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97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43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21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98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B7C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03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72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1C1B40AC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F15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DD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E6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C2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4F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1BB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CB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FB1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B8A1A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1EC29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1BC77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BEF07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3CA0C159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D89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F2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5A4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305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07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A7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107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E4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6A2B3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07B40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91E6A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4A6F6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26D90ACF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1A1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2B  (necropsy day 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69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D4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DE3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4C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72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9C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FD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03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20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6FB9F931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DB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B3F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0CB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79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D6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E3C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A2A" w14:textId="7EDF67D3" w:rsidR="001F0A91" w:rsidRPr="00155D58" w:rsidRDefault="00ED0FE5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66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CE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7B8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AE152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6DA0A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4A1389E9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FA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82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EF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A6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40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CF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4C2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15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A7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B7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48BAD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34DD1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 </w:t>
            </w:r>
          </w:p>
        </w:tc>
      </w:tr>
      <w:tr w:rsidR="001F0A91" w:rsidRPr="00155D58" w14:paraId="5765E7C6" w14:textId="77777777" w:rsidTr="00ED0FE5">
        <w:trPr>
          <w:trHeight w:val="216"/>
          <w:jc w:val="center"/>
        </w:trPr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A75" w14:textId="77777777" w:rsidR="001F0A91" w:rsidRPr="00155D58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2C  (necropsy day 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8A0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BD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DA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0B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29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75C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093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6C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86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F0A91" w:rsidRPr="00155D58" w14:paraId="6C8117DE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76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03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38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F4B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25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25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34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8A8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08A6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D6A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80B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D4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.5</w:t>
            </w:r>
          </w:p>
        </w:tc>
      </w:tr>
      <w:tr w:rsidR="001F0A91" w:rsidRPr="00155D58" w14:paraId="411D123D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A00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FB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5D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B4B1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527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014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3339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105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995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C80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4D8E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F5F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0B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155D58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</w:t>
            </w:r>
          </w:p>
        </w:tc>
      </w:tr>
      <w:tr w:rsidR="001F0A91" w:rsidRPr="00155D58" w14:paraId="3FED4110" w14:textId="77777777" w:rsidTr="00ED0FE5">
        <w:trPr>
          <w:trHeight w:val="21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951D" w14:textId="77777777" w:rsidR="001F0A91" w:rsidRPr="00155D58" w:rsidRDefault="001F0A91" w:rsidP="00ED0FE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30A" w14:textId="77777777" w:rsidR="001F0A91" w:rsidRPr="00B65602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7BE" w14:textId="77777777" w:rsidR="001F0A91" w:rsidRPr="00B65602" w:rsidRDefault="001F0A91" w:rsidP="00ED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B716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046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9A3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B47" w14:textId="7FC2A2DF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ED0F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8AF2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30B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3DF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AE9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D1DF" w14:textId="77777777" w:rsidR="001F0A91" w:rsidRPr="00B65602" w:rsidRDefault="001F0A91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560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8</w:t>
            </w:r>
          </w:p>
        </w:tc>
      </w:tr>
    </w:tbl>
    <w:p w14:paraId="0BE5CF9E" w14:textId="77777777" w:rsidR="001F0A91" w:rsidRDefault="001F0A91" w:rsidP="001F0A91">
      <w:pPr>
        <w:tabs>
          <w:tab w:val="left" w:pos="4102"/>
        </w:tabs>
        <w:rPr>
          <w:rFonts w:cstheme="minorHAnsi"/>
        </w:rPr>
      </w:pPr>
    </w:p>
    <w:p w14:paraId="1629EB69" w14:textId="5E6C0B61" w:rsidR="00911D58" w:rsidRDefault="00911D58">
      <w:pPr>
        <w:spacing w:after="160" w:line="259" w:lineRule="auto"/>
        <w:sectPr w:rsidR="00911D58" w:rsidSect="008C755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451A3236" w14:textId="7341B367" w:rsidR="00911D58" w:rsidRDefault="00911D58" w:rsidP="00911D5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l Table S5. Serum neutralization antibody titers</w:t>
      </w:r>
      <w:r w:rsidRPr="00A20700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9050E32" w14:textId="77777777" w:rsidR="00911D58" w:rsidRPr="00A20700" w:rsidRDefault="00911D58" w:rsidP="00911D58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8528" w:type="dxa"/>
        <w:jc w:val="center"/>
        <w:tblLayout w:type="fixed"/>
        <w:tblLook w:val="04A0" w:firstRow="1" w:lastRow="0" w:firstColumn="1" w:lastColumn="0" w:noHBand="0" w:noVBand="1"/>
      </w:tblPr>
      <w:tblGrid>
        <w:gridCol w:w="253"/>
        <w:gridCol w:w="1591"/>
        <w:gridCol w:w="1486"/>
        <w:gridCol w:w="1286"/>
        <w:gridCol w:w="1265"/>
        <w:gridCol w:w="1244"/>
        <w:gridCol w:w="1403"/>
      </w:tblGrid>
      <w:tr w:rsidR="00911D58" w:rsidRPr="00A20700" w14:paraId="2A11EB56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010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1A  (necropsy day 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61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-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8F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3E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9E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8</w:t>
            </w:r>
          </w:p>
        </w:tc>
      </w:tr>
      <w:tr w:rsidR="00911D58" w:rsidRPr="00A20700" w14:paraId="52483D80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99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EC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 #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4A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2B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Oct-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11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Oct-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77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Oct-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8F4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Oct-20</w:t>
            </w:r>
          </w:p>
        </w:tc>
      </w:tr>
      <w:tr w:rsidR="00911D58" w:rsidRPr="00A20700" w14:paraId="542794BF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AA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83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F9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37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97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6BEEF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BA9D0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42BB86C1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6D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F8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80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31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594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EE9DC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27B79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58E1C919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4F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BF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0A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D6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C2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4798B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B9D30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0178CBEE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33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93A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01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AC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D2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3DB1E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DF602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1DD2DACD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46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7E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DE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CD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DA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9BB7A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E1F07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3F64A846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AE95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1B  (necropsy day 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83E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69CB6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ACB65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DCCB0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73C435FD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72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E2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B99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E53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272EC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50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78363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55777D6E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79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F4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5EC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1A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40A20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EDC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7332F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0D2500FE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24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E8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406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25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B24AF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88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5E425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212B5252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90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C9B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779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7F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384B3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672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A251D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74C85790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EC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07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25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43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487A1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D1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0D998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1DA8255A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8FF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1C  (necropsy day 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97E1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10530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4E078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84045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2060BF74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EB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1E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65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73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3602D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17E0D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08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11D58" w:rsidRPr="00A20700" w14:paraId="77FF8D9A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8FC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F1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72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55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4F4EB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8B695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F6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11D58" w:rsidRPr="00A20700" w14:paraId="41B83F5F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4F6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8A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64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3D5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EB21F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83F7B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87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911D58" w:rsidRPr="00A20700" w14:paraId="6D6F862F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42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6C4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C1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C5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2C0AC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A6BCB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12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911D58" w:rsidRPr="00A20700" w14:paraId="008D1A0E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D8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31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046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D8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1216C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00654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2E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911D58" w:rsidRPr="00A20700" w14:paraId="7FF38AEA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3E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E5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M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AE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3D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253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29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F9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.5</w:t>
            </w:r>
          </w:p>
        </w:tc>
      </w:tr>
      <w:tr w:rsidR="00911D58" w:rsidRPr="00A20700" w14:paraId="19190687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4E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8FD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F2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4E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84F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ADE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B05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D58" w:rsidRPr="00A20700" w14:paraId="5DFEC09F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5FF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2A  (necropsy day 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73E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5E4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06E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E91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D58" w:rsidRPr="00A20700" w14:paraId="3EAC1D59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133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786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 #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278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95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Oct-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212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Oct-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017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Oct-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3B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Oct-20</w:t>
            </w:r>
          </w:p>
        </w:tc>
      </w:tr>
      <w:tr w:rsidR="00911D58" w:rsidRPr="00A20700" w14:paraId="39F91072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89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FB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D7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79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87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A83BE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0E8B0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5A548B80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B0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53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56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92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42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6C2F7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64DBE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4A1752DA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6E3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2B  (necropsy day 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70E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A48FD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2EF71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C9C1A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26C9595B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29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36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61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D1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27CCF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9A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5C2A22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29B3D7E3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D68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BDF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70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8E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05BB5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08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805E7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29A8CD80" w14:textId="77777777" w:rsidTr="00ED0FE5">
        <w:trPr>
          <w:trHeight w:val="307"/>
          <w:jc w:val="center"/>
        </w:trPr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A33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2C  (necropsy day 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7574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BAD7F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FB8C4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42259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1D58" w:rsidRPr="00A20700" w14:paraId="536A465D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717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3B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45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F6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D86D5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E89845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934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11D58" w:rsidRPr="00A20700" w14:paraId="1A7B148D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39A6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34F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48B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733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13CF5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06E28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4C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911D58" w:rsidRPr="00A20700" w14:paraId="21E60D3C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42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8E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M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1C3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5DF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9F2E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39C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0B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.3</w:t>
            </w:r>
          </w:p>
        </w:tc>
      </w:tr>
      <w:tr w:rsidR="00911D58" w:rsidRPr="00A20700" w14:paraId="2EAA0F3A" w14:textId="77777777" w:rsidTr="00ED0FE5">
        <w:trPr>
          <w:trHeight w:val="307"/>
          <w:jc w:val="center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6C39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8DB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6CFF" w14:textId="77777777" w:rsidR="00911D58" w:rsidRPr="00A20700" w:rsidRDefault="00911D58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243D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1B71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8B60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CD1A" w14:textId="77777777" w:rsidR="00911D58" w:rsidRPr="00A20700" w:rsidRDefault="00911D58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D16E110" w14:textId="77777777" w:rsidR="00911D58" w:rsidRPr="00A20700" w:rsidRDefault="00911D58" w:rsidP="00911D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1C4F71C" w14:textId="77777777" w:rsidR="00911D58" w:rsidRPr="00A20700" w:rsidRDefault="00911D58" w:rsidP="00911D5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20700">
        <w:rPr>
          <w:rFonts w:ascii="Arial" w:eastAsia="Times New Roman" w:hAnsi="Arial" w:cs="Arial"/>
          <w:color w:val="000000"/>
          <w:sz w:val="20"/>
          <w:szCs w:val="20"/>
        </w:rPr>
        <w:t>*Any sample with an antibody titer less than the cutoff of 64 was assigned a value of (and was recorded as) 32 for determination of GMT</w:t>
      </w:r>
    </w:p>
    <w:p w14:paraId="656A9670" w14:textId="7A536D97" w:rsidR="001F0A91" w:rsidRDefault="001F0A91"/>
    <w:p w14:paraId="6DA0285F" w14:textId="3439C1B8" w:rsidR="00911E5B" w:rsidRDefault="00911E5B"/>
    <w:p w14:paraId="26C97767" w14:textId="1D427BCC" w:rsidR="00911E5B" w:rsidRDefault="00911E5B">
      <w:pPr>
        <w:rPr>
          <w:b/>
          <w:bCs/>
        </w:rPr>
      </w:pPr>
      <w:r>
        <w:rPr>
          <w:b/>
          <w:bCs/>
        </w:rPr>
        <w:lastRenderedPageBreak/>
        <w:t xml:space="preserve">Supplemental Table S6. </w:t>
      </w:r>
      <w:r w:rsidR="00ED0FE5">
        <w:rPr>
          <w:b/>
          <w:bCs/>
        </w:rPr>
        <w:t>RT-</w:t>
      </w:r>
      <w:proofErr w:type="spellStart"/>
      <w:r w:rsidR="00ED0FE5">
        <w:rPr>
          <w:b/>
          <w:bCs/>
        </w:rPr>
        <w:t>rt</w:t>
      </w:r>
      <w:r>
        <w:rPr>
          <w:b/>
          <w:bCs/>
        </w:rPr>
        <w:t>PCR</w:t>
      </w:r>
      <w:proofErr w:type="spellEnd"/>
      <w:r>
        <w:rPr>
          <w:b/>
          <w:bCs/>
        </w:rPr>
        <w:t xml:space="preserve"> results</w:t>
      </w:r>
    </w:p>
    <w:tbl>
      <w:tblPr>
        <w:tblW w:w="9144" w:type="dxa"/>
        <w:jc w:val="center"/>
        <w:tblLook w:val="04A0" w:firstRow="1" w:lastRow="0" w:firstColumn="1" w:lastColumn="0" w:noHBand="0" w:noVBand="1"/>
      </w:tblPr>
      <w:tblGrid>
        <w:gridCol w:w="960"/>
        <w:gridCol w:w="984"/>
        <w:gridCol w:w="1142"/>
        <w:gridCol w:w="197"/>
        <w:gridCol w:w="780"/>
        <w:gridCol w:w="180"/>
        <w:gridCol w:w="780"/>
        <w:gridCol w:w="180"/>
        <w:gridCol w:w="780"/>
        <w:gridCol w:w="180"/>
        <w:gridCol w:w="1061"/>
        <w:gridCol w:w="960"/>
        <w:gridCol w:w="960"/>
      </w:tblGrid>
      <w:tr w:rsidR="00911E5B" w:rsidRPr="00421B3D" w14:paraId="353CAC2A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6AD" w14:textId="0AE81A8B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B7B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BF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ol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BF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l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FF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78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152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Turb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2B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42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hea</w:t>
            </w:r>
          </w:p>
        </w:tc>
      </w:tr>
      <w:tr w:rsidR="00911E5B" w:rsidRPr="00421B3D" w14:paraId="0145084F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903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AD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D2E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B57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02F9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767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0E04EBA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62A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4C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74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0B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B5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25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28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C5F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89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15A9488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E6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3E8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115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F3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931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DC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59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1E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CE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4A9AD406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AA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6C5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D2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F4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9C1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39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30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393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0ED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723BFC37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16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E5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303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BF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0D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E1E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986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60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16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5C5C8174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BF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2D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CD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BBC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6A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FA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A6D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28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FB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17492E04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70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A3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7C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B3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C7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A0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73875A5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E0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2F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C7B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57F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B6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1F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6F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54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6C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5BB5F73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5C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61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63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45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75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87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FF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54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DE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7EB3960D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D19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FF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B2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17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24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FD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3D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C8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AAB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2243D2DB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8D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3D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3A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C3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F8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9E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19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604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C3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04CFC33A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2D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75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D85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91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BF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07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1E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36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02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640EF9B7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BF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AC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52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68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C3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72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2B66B969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B5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0A7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A4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F43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AA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7F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32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A1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B5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67BC35D6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B6D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A0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42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BF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C2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27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14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3C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54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5DAB937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98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6B6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DF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59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22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DC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D8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C7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0E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3DE4B11F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C96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68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4D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A8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EE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E6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1F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68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A9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434D175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0F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66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D9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9E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C0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FE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9A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C4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82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2B5F17C3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F1F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912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6C1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84A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9DE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F54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3B0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134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5A8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1E5B" w:rsidRPr="00421B3D" w14:paraId="0EED3C2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852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2B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DBA" w14:textId="77777777" w:rsidR="00911E5B" w:rsidRPr="00421B3D" w:rsidRDefault="00911E5B" w:rsidP="00ED0FE5">
            <w:pPr>
              <w:spacing w:after="0" w:line="240" w:lineRule="auto"/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61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17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AF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99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E7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AA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05F83BF8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201F" w14:textId="442958BB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67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D7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B39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DAF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B1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4E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0E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30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6817BE34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AF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CD1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13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AC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C2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52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5BDBC7B3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67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9C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43E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44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50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B4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17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71B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BF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1E6BB523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71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129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D4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0E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36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83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F2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3C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BC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009FBBEC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52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D1D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C8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8D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04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10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29E7E55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95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53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2D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62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D0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AC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D8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D1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CC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5CEAC37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0B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373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7E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B3F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DA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E1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9C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81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B4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2D7FB907" w14:textId="77777777" w:rsidTr="00ED0FE5">
        <w:trPr>
          <w:gridAfter w:val="4"/>
          <w:wAfter w:w="3161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A5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4C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A6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0A8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99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60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19852DB4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D55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CE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7F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9C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773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20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AC9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AD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28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11E5B" w:rsidRPr="00421B3D" w14:paraId="331D53B1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68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A9C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1E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5F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ED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70C2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D3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F8B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C2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11E5B" w:rsidRPr="00421B3D" w14:paraId="0F93475F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7C21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B4C4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6E37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F180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73D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1616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240F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13AA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2DC9" w14:textId="77777777" w:rsidR="00911E5B" w:rsidRPr="00421B3D" w:rsidRDefault="00911E5B" w:rsidP="00ED0FE5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C9FB7B2" w14:textId="289689B9" w:rsidR="00911E5B" w:rsidRPr="00911E5B" w:rsidRDefault="00C63F26" w:rsidP="00911E5B">
      <w:r>
        <w:t xml:space="preserve">+ = positive PCR result for </w:t>
      </w:r>
      <w:proofErr w:type="spellStart"/>
      <w:r>
        <w:t>BCoV</w:t>
      </w:r>
      <w:proofErr w:type="spellEnd"/>
      <w:r>
        <w:t xml:space="preserve">; 0 = negative PCR result for </w:t>
      </w:r>
      <w:proofErr w:type="spellStart"/>
      <w:r>
        <w:t>BCoV</w:t>
      </w:r>
      <w:proofErr w:type="spellEnd"/>
    </w:p>
    <w:p w14:paraId="643D5F59" w14:textId="217FD125" w:rsidR="00911E5B" w:rsidRPr="00911E5B" w:rsidRDefault="00911E5B" w:rsidP="00911E5B"/>
    <w:p w14:paraId="3F873CED" w14:textId="42392AB0" w:rsidR="00911E5B" w:rsidRDefault="00911E5B" w:rsidP="00911E5B">
      <w:pPr>
        <w:rPr>
          <w:b/>
          <w:bCs/>
        </w:rPr>
      </w:pPr>
    </w:p>
    <w:p w14:paraId="26276C91" w14:textId="517CCD38" w:rsidR="00911E5B" w:rsidRDefault="00911E5B">
      <w:pPr>
        <w:spacing w:after="160" w:line="259" w:lineRule="auto"/>
      </w:pPr>
      <w:r>
        <w:br w:type="page"/>
      </w:r>
    </w:p>
    <w:p w14:paraId="3BD9AF51" w14:textId="460BC19A" w:rsidR="00911E5B" w:rsidRDefault="00911E5B" w:rsidP="00911E5B">
      <w:pPr>
        <w:rPr>
          <w:b/>
          <w:bCs/>
        </w:rPr>
      </w:pPr>
      <w:r>
        <w:rPr>
          <w:b/>
          <w:bCs/>
        </w:rPr>
        <w:lastRenderedPageBreak/>
        <w:t xml:space="preserve">Supplemental Table S7. </w:t>
      </w:r>
      <w:r w:rsidR="00ED0FE5">
        <w:rPr>
          <w:b/>
          <w:bCs/>
        </w:rPr>
        <w:t>RT-</w:t>
      </w:r>
      <w:proofErr w:type="spellStart"/>
      <w:r w:rsidR="00ED0FE5">
        <w:rPr>
          <w:b/>
          <w:bCs/>
        </w:rPr>
        <w:t>rt</w:t>
      </w:r>
      <w:r>
        <w:rPr>
          <w:b/>
          <w:bCs/>
        </w:rPr>
        <w:t>PCR</w:t>
      </w:r>
      <w:proofErr w:type="spellEnd"/>
      <w:r>
        <w:rPr>
          <w:b/>
          <w:bCs/>
        </w:rPr>
        <w:t xml:space="preserve"> CT values</w:t>
      </w:r>
    </w:p>
    <w:tbl>
      <w:tblPr>
        <w:tblW w:w="9029" w:type="dxa"/>
        <w:jc w:val="center"/>
        <w:tblLook w:val="04A0" w:firstRow="1" w:lastRow="0" w:firstColumn="1" w:lastColumn="0" w:noHBand="0" w:noVBand="1"/>
      </w:tblPr>
      <w:tblGrid>
        <w:gridCol w:w="960"/>
        <w:gridCol w:w="969"/>
        <w:gridCol w:w="1226"/>
        <w:gridCol w:w="28"/>
        <w:gridCol w:w="932"/>
        <w:gridCol w:w="28"/>
        <w:gridCol w:w="932"/>
        <w:gridCol w:w="28"/>
        <w:gridCol w:w="932"/>
        <w:gridCol w:w="28"/>
        <w:gridCol w:w="1046"/>
        <w:gridCol w:w="960"/>
        <w:gridCol w:w="960"/>
      </w:tblGrid>
      <w:tr w:rsidR="00911E5B" w:rsidRPr="00421B3D" w14:paraId="7FD5C6B7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A7A" w14:textId="4CECEC10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5FC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06A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ol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2D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li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B9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9C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2C3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Turb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6E0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F2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hea</w:t>
            </w:r>
          </w:p>
        </w:tc>
      </w:tr>
      <w:tr w:rsidR="00911E5B" w:rsidRPr="00421B3D" w14:paraId="7A995D1C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DF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7A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656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BD4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501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446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650116F4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76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17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73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00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0FF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07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B9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EE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4E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911E5B" w:rsidRPr="00421B3D" w14:paraId="7802E8A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43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988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FF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90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EA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B64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E56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20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2F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</w:tr>
      <w:tr w:rsidR="00911E5B" w:rsidRPr="00421B3D" w14:paraId="326E3B0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A8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59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34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4C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10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99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A48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34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A7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</w:tr>
      <w:tr w:rsidR="00911E5B" w:rsidRPr="00421B3D" w14:paraId="53B1BF17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BB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6CD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08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78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3F3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369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AF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950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82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</w:tr>
      <w:tr w:rsidR="00911E5B" w:rsidRPr="00421B3D" w14:paraId="355CCB5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92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1A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89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28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89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A0D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98A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14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85F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</w:tr>
      <w:tr w:rsidR="00911E5B" w:rsidRPr="00421B3D" w14:paraId="3BF82884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DA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3AC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9CA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9D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A7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7A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11B83266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F4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48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39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84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2A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CE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47A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63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C4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</w:tr>
      <w:tr w:rsidR="00911E5B" w:rsidRPr="00421B3D" w14:paraId="01DAAF6A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0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C1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CF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9B0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95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A0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E2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7E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38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</w:tr>
      <w:tr w:rsidR="00911E5B" w:rsidRPr="00421B3D" w14:paraId="3190571E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8F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D3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DDB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0D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4D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48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F2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A5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A5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2F4A93B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E22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9B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0F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6A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34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76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D9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0B4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2D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</w:tr>
      <w:tr w:rsidR="00911E5B" w:rsidRPr="00421B3D" w14:paraId="471434FE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29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B6B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64B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F4E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11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71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45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6C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04C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911E5B" w:rsidRPr="00421B3D" w14:paraId="7FAD350F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C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439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97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C4E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5FC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64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6134229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8D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65D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63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BA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9D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5CB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B6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44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76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5A843254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82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07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10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B8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03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9E3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AF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9A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8C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53F0F04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9E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78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1F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6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3C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1DD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A3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E5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CD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911E5B" w:rsidRPr="00421B3D" w14:paraId="58B1E4A7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51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CB9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7A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1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F68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A5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FB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37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C5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911E5B" w:rsidRPr="00421B3D" w14:paraId="1E6532FD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C3B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6A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38C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B4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2B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75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84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08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B4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406EB2B3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D85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956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ABE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465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0CE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509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73B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280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E04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1E5B" w:rsidRPr="00421B3D" w14:paraId="29D37FEB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4BA0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7B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B95" w14:textId="77777777" w:rsidR="00911E5B" w:rsidRPr="00421B3D" w:rsidRDefault="00911E5B" w:rsidP="00ED0FE5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F9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A7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E7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CF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48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534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38057D2E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2BE5" w14:textId="298270A0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BA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7F6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A2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6E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04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1A4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59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E3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14196456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1F7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ABD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076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537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77F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E4A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35AA6FD4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FB4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9E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192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CE02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37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23A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66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E7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4D3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126062C3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5F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91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0C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80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4C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09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F2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C02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60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1728A517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7E0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917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E59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5CA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2BD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C76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10650E95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67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5BB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A9A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4B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0D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59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C0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15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2F6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18A5D1ED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1D3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5A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91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569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26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31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B6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328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83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22202351" w14:textId="77777777" w:rsidTr="00ED0FE5">
        <w:trPr>
          <w:gridAfter w:val="4"/>
          <w:wAfter w:w="2994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09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86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F9C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EAE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EAC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9621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11E5B" w:rsidRPr="00421B3D" w14:paraId="2FF8BA10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E2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807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0B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634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46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9CD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F2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07D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449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911E5B" w:rsidRPr="00421B3D" w14:paraId="382C6499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C3C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FD4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E4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63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FA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A71F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C80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4FB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9C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hAnsi="Arial" w:cs="Arial"/>
                <w:color w:val="000000"/>
                <w:sz w:val="20"/>
                <w:szCs w:val="20"/>
              </w:rPr>
              <w:t>≥35</w:t>
            </w:r>
          </w:p>
        </w:tc>
      </w:tr>
      <w:tr w:rsidR="00911E5B" w:rsidRPr="00421B3D" w14:paraId="18C065D2" w14:textId="77777777" w:rsidTr="00ED0FE5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0FBC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41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49B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4513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E84E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E2A9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3DA4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AB05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D4FA" w14:textId="77777777" w:rsidR="00911E5B" w:rsidRPr="00421B3D" w:rsidRDefault="00911E5B" w:rsidP="00ED0FE5">
            <w:pPr>
              <w:spacing w:after="0" w:line="240" w:lineRule="auto"/>
              <w:ind w:left="-1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014C90B" w14:textId="4A090F51" w:rsidR="00911E5B" w:rsidRDefault="00911E5B" w:rsidP="00911E5B">
      <w:pPr>
        <w:rPr>
          <w:b/>
          <w:bCs/>
        </w:rPr>
      </w:pPr>
    </w:p>
    <w:p w14:paraId="589D78CE" w14:textId="77777777" w:rsidR="00911E5B" w:rsidRDefault="00911E5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14C5FEE" w14:textId="5E179491" w:rsidR="00911E5B" w:rsidRDefault="00FC4F27" w:rsidP="00911E5B">
      <w:pPr>
        <w:rPr>
          <w:b/>
          <w:bCs/>
        </w:rPr>
      </w:pPr>
      <w:r>
        <w:rPr>
          <w:b/>
          <w:bCs/>
        </w:rPr>
        <w:lastRenderedPageBreak/>
        <w:t>Supplemental Table S8. Tissue sample immunohistochemistry scores</w:t>
      </w:r>
    </w:p>
    <w:tbl>
      <w:tblPr>
        <w:tblW w:w="10128" w:type="dxa"/>
        <w:jc w:val="center"/>
        <w:tblLook w:val="04A0" w:firstRow="1" w:lastRow="0" w:firstColumn="1" w:lastColumn="0" w:noHBand="0" w:noVBand="1"/>
      </w:tblPr>
      <w:tblGrid>
        <w:gridCol w:w="960"/>
        <w:gridCol w:w="984"/>
        <w:gridCol w:w="1262"/>
        <w:gridCol w:w="960"/>
        <w:gridCol w:w="960"/>
        <w:gridCol w:w="960"/>
        <w:gridCol w:w="1061"/>
        <w:gridCol w:w="960"/>
        <w:gridCol w:w="960"/>
        <w:gridCol w:w="1061"/>
      </w:tblGrid>
      <w:tr w:rsidR="00FC4F27" w:rsidRPr="00421B3D" w14:paraId="4B338742" w14:textId="77777777" w:rsidTr="00ED0FE5">
        <w:trPr>
          <w:trHeight w:val="5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FBF3" w14:textId="39BDD99E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971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D97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o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A11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l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0C5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E0F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0D5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Turb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AEF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4CE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h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BCD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Bronchus</w:t>
            </w:r>
          </w:p>
        </w:tc>
      </w:tr>
      <w:tr w:rsidR="00FC4F27" w:rsidRPr="00421B3D" w14:paraId="2B979B0F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D6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80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5E8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771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B2CC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9EA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EF3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37FD0F14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C9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06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56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A1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D27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00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E9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B2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69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95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F27" w:rsidRPr="00421B3D" w14:paraId="2BD1BCF8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F4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340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C7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FA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B8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348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B9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5D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18E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50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7EE0E96F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E4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40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45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936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2EB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B5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F92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B7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5E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29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521D7CA5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71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89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56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A1E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8E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6E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66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71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27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848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F27" w:rsidRPr="00421B3D" w14:paraId="631DC531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FF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16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14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64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F0A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34F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442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83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58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00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7D8EF35C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DFC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23F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36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41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36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7B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29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6707EBB1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C4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7B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16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81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8F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61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A3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4D9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AE9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FB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17B318A8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CD7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10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54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E0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69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447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505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B8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E5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08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608B079C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C2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E8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99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01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7F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BA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E6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78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1A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625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35028DAF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19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3C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74B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B3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F0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55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BB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01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26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2A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787D8E7F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69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A4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AA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9E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985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25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2C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F7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1C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07A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125F04ED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F8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AF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3B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D0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1D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77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D31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4406C16D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B21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CD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C6C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AF1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7E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CD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11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71B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77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43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4F291DE9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7D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2B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03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89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A63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27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6A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EF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80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98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1C2EEA71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F4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C9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CC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3A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99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6F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BC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888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2AD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F7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3AFB7AF4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2D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80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6F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0F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16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51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270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9B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27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B7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5BE4736D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5B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7F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E4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FC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50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11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60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7D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AA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2E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26C28D95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42E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50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167" w14:textId="77777777" w:rsidR="00FC4F27" w:rsidRPr="00421B3D" w:rsidRDefault="00FC4F27" w:rsidP="00ED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C4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DA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1C8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69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EF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87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24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6A76D0EF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F67" w14:textId="33DF8E54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f</w:t>
            </w: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6D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Pe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6A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9F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EE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30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6D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E8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CD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FC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04A38F54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82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62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92D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52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BB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7F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D6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26A717BE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2D6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8D8" w14:textId="7333D98D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D0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26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F5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79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3CE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03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A3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9D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341E9053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C1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348" w14:textId="5013DB52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BC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D6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97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1E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4B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97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0B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42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2DDF2CEE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8BAF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6FA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A3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6D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99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20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48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2E28C1E3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9C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6E5" w14:textId="20026DC1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5D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37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77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B6E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25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B26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547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4E9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2CF40FD4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E2E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B2B" w14:textId="644F5BA6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AC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20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91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0B8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08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A7E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E6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6C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F27" w:rsidRPr="00421B3D" w14:paraId="4687B95D" w14:textId="77777777" w:rsidTr="00ED0FE5">
        <w:trPr>
          <w:gridAfter w:val="3"/>
          <w:wAfter w:w="2981" w:type="dxa"/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24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EB2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79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2B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2B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437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68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4F27" w:rsidRPr="00421B3D" w14:paraId="2BF016E5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134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F1BA" w14:textId="7BCA8635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D6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70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2D6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001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C0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F5B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51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61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F27" w:rsidRPr="00421B3D" w14:paraId="606FA60C" w14:textId="77777777" w:rsidTr="00ED0F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750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3C7" w14:textId="43FD087C" w:rsidR="00FC4F27" w:rsidRPr="00421B3D" w:rsidRDefault="00313E2C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95A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4D82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255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553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82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61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01D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E09C" w14:textId="77777777" w:rsidR="00FC4F27" w:rsidRPr="00421B3D" w:rsidRDefault="00FC4F27" w:rsidP="00ED0F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21B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54F0948" w14:textId="08A2BA5E" w:rsidR="00FC4F27" w:rsidRDefault="00FC4F27" w:rsidP="00FC4F27">
      <w:pPr>
        <w:tabs>
          <w:tab w:val="left" w:pos="1005"/>
        </w:tabs>
      </w:pPr>
    </w:p>
    <w:p w14:paraId="65D44AEA" w14:textId="3D0C7922" w:rsidR="00FC4F27" w:rsidRPr="00FC4F27" w:rsidRDefault="00FC4F27" w:rsidP="00624EA8">
      <w:r w:rsidRPr="00B65602">
        <w:rPr>
          <w:rFonts w:ascii="Arial" w:hAnsi="Arial" w:cs="Arial"/>
          <w:sz w:val="20"/>
          <w:szCs w:val="20"/>
        </w:rPr>
        <w:t xml:space="preserve">Scoring: </w:t>
      </w:r>
      <w:r>
        <w:rPr>
          <w:rFonts w:ascii="Arial" w:hAnsi="Arial" w:cs="Arial"/>
          <w:sz w:val="20"/>
          <w:szCs w:val="20"/>
        </w:rPr>
        <w:t xml:space="preserve">0 = no positive IHC staining, </w:t>
      </w:r>
      <w:r w:rsidRPr="00B65602">
        <w:rPr>
          <w:rFonts w:ascii="Arial" w:hAnsi="Arial" w:cs="Arial"/>
          <w:sz w:val="20"/>
          <w:szCs w:val="20"/>
        </w:rPr>
        <w:t xml:space="preserve">1 = </w:t>
      </w:r>
      <w:r>
        <w:rPr>
          <w:rFonts w:ascii="Arial" w:hAnsi="Arial" w:cs="Arial"/>
          <w:sz w:val="20"/>
          <w:szCs w:val="20"/>
        </w:rPr>
        <w:t>some positive staining</w:t>
      </w:r>
      <w:r w:rsidRPr="00B65602">
        <w:rPr>
          <w:rFonts w:ascii="Arial" w:hAnsi="Arial" w:cs="Arial"/>
          <w:sz w:val="20"/>
          <w:szCs w:val="20"/>
        </w:rPr>
        <w:t xml:space="preserve">; 2 = moderate </w:t>
      </w:r>
      <w:r>
        <w:rPr>
          <w:rFonts w:ascii="Arial" w:hAnsi="Arial" w:cs="Arial"/>
          <w:sz w:val="20"/>
          <w:szCs w:val="20"/>
        </w:rPr>
        <w:t>positive staining</w:t>
      </w:r>
      <w:r w:rsidRPr="00B65602">
        <w:rPr>
          <w:rFonts w:ascii="Arial" w:hAnsi="Arial" w:cs="Arial"/>
          <w:sz w:val="20"/>
          <w:szCs w:val="20"/>
        </w:rPr>
        <w:t xml:space="preserve">; 3 = </w:t>
      </w:r>
      <w:r>
        <w:rPr>
          <w:rFonts w:ascii="Arial" w:hAnsi="Arial" w:cs="Arial"/>
          <w:sz w:val="20"/>
          <w:szCs w:val="20"/>
        </w:rPr>
        <w:t>extensive positive stainin</w:t>
      </w:r>
      <w:r w:rsidR="000D0C7D">
        <w:rPr>
          <w:rFonts w:ascii="Arial" w:hAnsi="Arial" w:cs="Arial"/>
          <w:sz w:val="20"/>
          <w:szCs w:val="20"/>
        </w:rPr>
        <w:t>g</w:t>
      </w:r>
    </w:p>
    <w:sectPr w:rsidR="00FC4F27" w:rsidRPr="00FC4F27" w:rsidSect="0091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D4CDF" w14:textId="77777777" w:rsidR="000121C6" w:rsidRDefault="000121C6" w:rsidP="008C7553">
      <w:pPr>
        <w:spacing w:after="0" w:line="240" w:lineRule="auto"/>
      </w:pPr>
      <w:r>
        <w:separator/>
      </w:r>
    </w:p>
  </w:endnote>
  <w:endnote w:type="continuationSeparator" w:id="0">
    <w:p w14:paraId="4CD50670" w14:textId="77777777" w:rsidR="000121C6" w:rsidRDefault="000121C6" w:rsidP="008C7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DA495" w14:textId="77777777" w:rsidR="003E25E5" w:rsidRDefault="003E2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8CE74" w14:textId="2A300896" w:rsidR="00046BA8" w:rsidRDefault="00046BA8">
    <w:pPr>
      <w:pStyle w:val="Footer"/>
    </w:pPr>
  </w:p>
  <w:p w14:paraId="0FC63511" w14:textId="41EE8718" w:rsidR="00046BA8" w:rsidRDefault="00046BA8">
    <w:pPr>
      <w:pStyle w:val="Footer"/>
    </w:pPr>
  </w:p>
  <w:p w14:paraId="76C18D37" w14:textId="77777777" w:rsidR="00046BA8" w:rsidRDefault="00046B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A6B64" w14:textId="77777777" w:rsidR="003E25E5" w:rsidRDefault="003E2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E65D9" w14:textId="77777777" w:rsidR="000121C6" w:rsidRDefault="000121C6" w:rsidP="008C7553">
      <w:pPr>
        <w:spacing w:after="0" w:line="240" w:lineRule="auto"/>
      </w:pPr>
      <w:r>
        <w:separator/>
      </w:r>
    </w:p>
  </w:footnote>
  <w:footnote w:type="continuationSeparator" w:id="0">
    <w:p w14:paraId="64E8A07A" w14:textId="77777777" w:rsidR="000121C6" w:rsidRDefault="000121C6" w:rsidP="008C75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5237E" w14:textId="77777777" w:rsidR="003E25E5" w:rsidRDefault="003E25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9095C" w14:textId="77777777" w:rsidR="003E25E5" w:rsidRDefault="003E25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A1E21" w14:textId="77777777" w:rsidR="003E25E5" w:rsidRDefault="003E2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53"/>
    <w:rsid w:val="000121C6"/>
    <w:rsid w:val="00046BA8"/>
    <w:rsid w:val="000D0C7D"/>
    <w:rsid w:val="001F0A91"/>
    <w:rsid w:val="00303235"/>
    <w:rsid w:val="00313E2C"/>
    <w:rsid w:val="003E25E5"/>
    <w:rsid w:val="00584DCB"/>
    <w:rsid w:val="00624EA8"/>
    <w:rsid w:val="00676113"/>
    <w:rsid w:val="006C5E5F"/>
    <w:rsid w:val="00740E2E"/>
    <w:rsid w:val="00766A0B"/>
    <w:rsid w:val="008C7553"/>
    <w:rsid w:val="00911D58"/>
    <w:rsid w:val="00911E5B"/>
    <w:rsid w:val="00970E6B"/>
    <w:rsid w:val="009C43CE"/>
    <w:rsid w:val="00A517CC"/>
    <w:rsid w:val="00A833B2"/>
    <w:rsid w:val="00C63F26"/>
    <w:rsid w:val="00ED0FE5"/>
    <w:rsid w:val="00FC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DB68E6F"/>
  <w15:chartTrackingRefBased/>
  <w15:docId w15:val="{6C6F3246-53E9-4519-AB42-86CCD962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5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553"/>
  </w:style>
  <w:style w:type="paragraph" w:styleId="Footer">
    <w:name w:val="footer"/>
    <w:basedOn w:val="Normal"/>
    <w:link w:val="FooterChar"/>
    <w:uiPriority w:val="99"/>
    <w:unhideWhenUsed/>
    <w:rsid w:val="008C7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553"/>
  </w:style>
  <w:style w:type="paragraph" w:styleId="Revision">
    <w:name w:val="Revision"/>
    <w:hidden/>
    <w:uiPriority w:val="99"/>
    <w:semiHidden/>
    <w:rsid w:val="00C63F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3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es, Katelyn Renee</dc:creator>
  <cp:keywords/>
  <dc:description/>
  <cp:lastModifiedBy>Ana Parra Munoz</cp:lastModifiedBy>
  <cp:revision>11</cp:revision>
  <dcterms:created xsi:type="dcterms:W3CDTF">2021-06-01T19:30:00Z</dcterms:created>
  <dcterms:modified xsi:type="dcterms:W3CDTF">2022-04-0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10-05T14:28:29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771ac30c-6e39-4428-ada3-166e6d81a2dd</vt:lpwstr>
  </property>
  <property fmtid="{D5CDD505-2E9C-101B-9397-08002B2CF9AE}" pid="8" name="MSIP_Label_e81acc0d-dcc4-4dc9-a2c5-be70b05a2fe6_ContentBits">
    <vt:lpwstr>0</vt:lpwstr>
  </property>
</Properties>
</file>